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2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5"/>
        <w:gridCol w:w="7445"/>
      </w:tblGrid>
      <w:tr w:rsidR="00E2233F" w:rsidRPr="00F232CD" w14:paraId="7A50ECA2" w14:textId="77777777" w:rsidTr="00E2233F">
        <w:trPr>
          <w:trHeight w:val="315"/>
        </w:trPr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293ED8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truct</w:t>
            </w:r>
          </w:p>
        </w:tc>
        <w:tc>
          <w:tcPr>
            <w:tcW w:w="74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5C9579" w14:textId="77777777" w:rsidR="00E2233F" w:rsidRPr="00F232CD" w:rsidRDefault="00E2233F" w:rsidP="003C6A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ems</w:t>
            </w:r>
          </w:p>
        </w:tc>
      </w:tr>
      <w:tr w:rsidR="00E2233F" w:rsidRPr="00F232CD" w14:paraId="63498F0D" w14:textId="77777777" w:rsidTr="00E2233F">
        <w:trPr>
          <w:trHeight w:val="315"/>
        </w:trPr>
        <w:tc>
          <w:tcPr>
            <w:tcW w:w="182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D92F618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ject-based learning</w:t>
            </w:r>
          </w:p>
          <w:p w14:paraId="265E88E4" w14:textId="3E50E590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tcBorders>
              <w:top w:val="single" w:sz="4" w:space="0" w:color="auto"/>
            </w:tcBorders>
            <w:noWrap/>
            <w:hideMark/>
          </w:tcPr>
          <w:p w14:paraId="13B65FB5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hAnsi="Times New Roman" w:cs="Times New Roman"/>
                <w:sz w:val="24"/>
                <w:szCs w:val="24"/>
              </w:rPr>
              <w:t>Solving problems with a group of friends made the problem-solving process easier to manage.</w:t>
            </w:r>
          </w:p>
        </w:tc>
      </w:tr>
      <w:tr w:rsidR="00E2233F" w:rsidRPr="00F232CD" w14:paraId="5CBFBA39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1801BFDD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162A4878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hAnsi="Times New Roman" w:cs="Times New Roman"/>
                <w:sz w:val="24"/>
                <w:szCs w:val="24"/>
              </w:rPr>
              <w:t>I gained more confidence in solving mathematics problems through a PBL approach because of help from friends and teachers.</w:t>
            </w:r>
          </w:p>
        </w:tc>
      </w:tr>
      <w:tr w:rsidR="00E2233F" w:rsidRPr="00F232CD" w14:paraId="607107E9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425800BD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452118F1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hAnsi="Times New Roman" w:cs="Times New Roman"/>
                <w:sz w:val="24"/>
                <w:szCs w:val="24"/>
              </w:rPr>
              <w:t>The challenge of solving the problem task kept me going and thinking.</w:t>
            </w:r>
          </w:p>
        </w:tc>
      </w:tr>
      <w:tr w:rsidR="00E2233F" w:rsidRPr="00F232CD" w14:paraId="02963841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6B49552D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77558FE3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hAnsi="Times New Roman" w:cs="Times New Roman"/>
                <w:sz w:val="24"/>
                <w:szCs w:val="24"/>
              </w:rPr>
              <w:t xml:space="preserve">I enjoyed working on math projects with my friends </w:t>
            </w:r>
          </w:p>
        </w:tc>
      </w:tr>
      <w:tr w:rsidR="00E2233F" w:rsidRPr="00F232CD" w14:paraId="4402224A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57F8BAA0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7C1C81FC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BL helped me </w:t>
            </w:r>
            <w:r w:rsidRPr="00F232CD">
              <w:rPr>
                <w:rFonts w:ascii="Times New Roman" w:hAnsi="Times New Roman" w:cs="Times New Roman"/>
                <w:sz w:val="24"/>
                <w:szCs w:val="24"/>
              </w:rPr>
              <w:t>figure out mathematical problems that do not appeal to me</w:t>
            </w:r>
          </w:p>
        </w:tc>
      </w:tr>
      <w:tr w:rsidR="00E2233F" w:rsidRPr="00F232CD" w14:paraId="57A4CAFB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20EA39A4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54B20A5D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L changed my perception of math learning</w:t>
            </w:r>
          </w:p>
        </w:tc>
      </w:tr>
      <w:tr w:rsidR="00E2233F" w:rsidRPr="00F232CD" w14:paraId="7DC1631C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680BEE9A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2CCD679B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L enhanced the skills required for solving mathematical problems</w:t>
            </w:r>
          </w:p>
        </w:tc>
      </w:tr>
      <w:tr w:rsidR="00E2233F" w:rsidRPr="00F232CD" w14:paraId="63CDA883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7F0430DD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5ED38CB0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L helped me to be more in the learning process</w:t>
            </w:r>
          </w:p>
        </w:tc>
      </w:tr>
      <w:tr w:rsidR="00E2233F" w:rsidRPr="00F232CD" w14:paraId="3A3F620F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63C69137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53BDCCD6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L</w:t>
            </w:r>
            <w:r w:rsidRPr="00F232CD">
              <w:rPr>
                <w:rFonts w:ascii="Times New Roman" w:hAnsi="Times New Roman" w:cs="Times New Roman"/>
                <w:color w:val="374151"/>
                <w:sz w:val="24"/>
                <w:szCs w:val="24"/>
              </w:rPr>
              <w:t xml:space="preserve"> helped me to </w:t>
            </w:r>
            <w:r w:rsidRPr="00F23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elop analytical and problem-solving skills in mathematics</w:t>
            </w:r>
          </w:p>
        </w:tc>
      </w:tr>
      <w:tr w:rsidR="00E2233F" w:rsidRPr="00F232CD" w14:paraId="140C3149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2CA1A966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50EC80A0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L changed my approach to mathematics</w:t>
            </w:r>
          </w:p>
        </w:tc>
      </w:tr>
      <w:tr w:rsidR="00E2233F" w:rsidRPr="00F232CD" w14:paraId="34728EA1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32CB6768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404AC8DD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hAnsi="Times New Roman" w:cs="Times New Roman"/>
                <w:sz w:val="24"/>
                <w:szCs w:val="24"/>
              </w:rPr>
              <w:t>I would prefer this approach (PBL) of solving mathematics problems than solving textbook problems.</w:t>
            </w:r>
          </w:p>
        </w:tc>
      </w:tr>
      <w:tr w:rsidR="00E2233F" w:rsidRPr="00F232CD" w14:paraId="1B28AD2B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29D678A7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23DF610E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hAnsi="Times New Roman" w:cs="Times New Roman"/>
                <w:sz w:val="24"/>
                <w:szCs w:val="24"/>
              </w:rPr>
              <w:t>This PBL approach makes mathematics more interesting and challenging.</w:t>
            </w:r>
          </w:p>
        </w:tc>
      </w:tr>
      <w:tr w:rsidR="00E2233F" w:rsidRPr="00F232CD" w14:paraId="75BA9399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028816AD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39DAAC56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L</w:t>
            </w:r>
            <w:r w:rsidRPr="00F232CD">
              <w:rPr>
                <w:rFonts w:ascii="Times New Roman" w:hAnsi="Times New Roman" w:cs="Times New Roman"/>
                <w:color w:val="374151"/>
                <w:sz w:val="24"/>
                <w:szCs w:val="24"/>
              </w:rPr>
              <w:t xml:space="preserve"> </w:t>
            </w:r>
            <w:r w:rsidRPr="00F23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ificantly enhanced my understanding of a mathematical concept</w:t>
            </w:r>
          </w:p>
        </w:tc>
      </w:tr>
      <w:tr w:rsidR="00E2233F" w:rsidRPr="00F232CD" w14:paraId="0F86654D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11BD3970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2351440C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L helped me to adapt to challenges or obstacles in understanding mathematical concepts</w:t>
            </w:r>
          </w:p>
        </w:tc>
      </w:tr>
      <w:tr w:rsidR="00E2233F" w:rsidRPr="00F232CD" w14:paraId="08B80CEA" w14:textId="77777777" w:rsidTr="00E2233F">
        <w:trPr>
          <w:trHeight w:val="315"/>
        </w:trPr>
        <w:tc>
          <w:tcPr>
            <w:tcW w:w="1825" w:type="dxa"/>
            <w:vMerge w:val="restart"/>
            <w:noWrap/>
            <w:hideMark/>
          </w:tcPr>
          <w:p w14:paraId="31E8F498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aborative Learning skills</w:t>
            </w:r>
          </w:p>
          <w:p w14:paraId="170E578B" w14:textId="516F7069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1C4121ED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participants of the discussion forum provided helpful feedback to each other regarding the course project.</w:t>
            </w:r>
          </w:p>
        </w:tc>
      </w:tr>
      <w:tr w:rsidR="00E2233F" w:rsidRPr="00F232CD" w14:paraId="36D44067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17D40FA1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3D6843D1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kept the necessary materials and information for the project for myself</w:t>
            </w:r>
          </w:p>
        </w:tc>
      </w:tr>
      <w:tr w:rsidR="00E2233F" w:rsidRPr="00F232CD" w14:paraId="65961FE1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07B76DE9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230049DB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made a unique contribution to the joint effort.</w:t>
            </w:r>
          </w:p>
        </w:tc>
      </w:tr>
      <w:tr w:rsidR="00E2233F" w:rsidRPr="00F232CD" w14:paraId="4D0040E3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4B51D9E6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1E211A42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tried to discuss concepts being learned with others.</w:t>
            </w:r>
          </w:p>
        </w:tc>
      </w:tr>
      <w:tr w:rsidR="00E2233F" w:rsidRPr="00F232CD" w14:paraId="1AE58F4B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1DC622CD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5531E03F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felt responsible for observing other participants' work.</w:t>
            </w:r>
          </w:p>
        </w:tc>
      </w:tr>
      <w:tr w:rsidR="00E2233F" w:rsidRPr="00F232CD" w14:paraId="2B3D02EF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73B6E884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4B02F99A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metimes, I tried to give direction to the group's work.</w:t>
            </w:r>
          </w:p>
        </w:tc>
      </w:tr>
      <w:tr w:rsidR="00E2233F" w:rsidRPr="00F232CD" w14:paraId="1A6EB37A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5EA65321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2DCFFDB1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tried to compliment people when I liked something they had done. </w:t>
            </w:r>
          </w:p>
        </w:tc>
      </w:tr>
      <w:tr w:rsidR="00E2233F" w:rsidRPr="00F232CD" w14:paraId="6952D558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23E80725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1766D648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 monitored each other's work to ensure the high quality of the course project.</w:t>
            </w:r>
          </w:p>
        </w:tc>
      </w:tr>
      <w:tr w:rsidR="00E2233F" w:rsidRPr="00F232CD" w14:paraId="786289AD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29CF76A6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17078471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felt that we depended on each other while working on the course project.</w:t>
            </w:r>
          </w:p>
        </w:tc>
      </w:tr>
      <w:tr w:rsidR="00E2233F" w:rsidRPr="00F232CD" w14:paraId="1A5FD500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7748B6FE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3BA125EF" w14:textId="77777777" w:rsidR="00E2233F" w:rsidRPr="00F232CD" w:rsidRDefault="00E2233F" w:rsidP="003C6A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32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om time to time, I checked for other participants' understanding of the learned Materials</w:t>
            </w:r>
          </w:p>
        </w:tc>
      </w:tr>
      <w:tr w:rsidR="00E2233F" w:rsidRPr="00F232CD" w14:paraId="509A6255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697B26C2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348ABE70" w14:textId="77777777" w:rsidR="00E2233F" w:rsidRPr="00F232CD" w:rsidRDefault="00E2233F" w:rsidP="003C6A4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32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participants of the discussion forum tried to find ways to solve group problems.</w:t>
            </w:r>
          </w:p>
          <w:p w14:paraId="49B89FFC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2233F" w:rsidRPr="00F232CD" w14:paraId="3AAE9BD2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4DBB471F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24A44DD9" w14:textId="77777777" w:rsidR="00E2233F" w:rsidRPr="00F232CD" w:rsidRDefault="00E2233F" w:rsidP="003C6A4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32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participants of the discussion forum provided helpful feedback to each other regarding the course project.</w:t>
            </w:r>
          </w:p>
        </w:tc>
      </w:tr>
      <w:tr w:rsidR="00E2233F" w:rsidRPr="00F232CD" w14:paraId="32514345" w14:textId="77777777" w:rsidTr="00E2233F">
        <w:trPr>
          <w:trHeight w:val="315"/>
        </w:trPr>
        <w:tc>
          <w:tcPr>
            <w:tcW w:w="1825" w:type="dxa"/>
            <w:vMerge w:val="restart"/>
            <w:noWrap/>
            <w:hideMark/>
          </w:tcPr>
          <w:p w14:paraId="579CA83F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h attitude</w:t>
            </w:r>
          </w:p>
          <w:p w14:paraId="431230D1" w14:textId="3B384469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2BE7A2F6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have usually enjoyed studying mathematics in school</w:t>
            </w:r>
          </w:p>
        </w:tc>
      </w:tr>
      <w:tr w:rsidR="00E2233F" w:rsidRPr="00F232CD" w14:paraId="6BE8DD6A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728E79F7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5EE9F902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hAnsi="Times New Roman" w:cs="Times New Roman"/>
                <w:sz w:val="24"/>
                <w:szCs w:val="24"/>
              </w:rPr>
              <w:t>I like to solve new problems in mathematics</w:t>
            </w:r>
          </w:p>
        </w:tc>
      </w:tr>
      <w:tr w:rsidR="00E2233F" w:rsidRPr="00F232CD" w14:paraId="3C74B1A2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5F832078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44818A43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hAnsi="Times New Roman" w:cs="Times New Roman"/>
                <w:sz w:val="24"/>
                <w:szCs w:val="24"/>
              </w:rPr>
              <w:t>I would prefer to do an assignment in mathematics than to write an essay</w:t>
            </w:r>
          </w:p>
        </w:tc>
      </w:tr>
      <w:tr w:rsidR="00E2233F" w:rsidRPr="00F232CD" w14:paraId="2B155B07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63CF5723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244EB7E7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hAnsi="Times New Roman" w:cs="Times New Roman"/>
                <w:sz w:val="24"/>
                <w:szCs w:val="24"/>
              </w:rPr>
              <w:t>I like mathematics</w:t>
            </w:r>
          </w:p>
        </w:tc>
      </w:tr>
      <w:tr w:rsidR="00E2233F" w:rsidRPr="00F232CD" w14:paraId="00318A18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6D51D935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7806B2E6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hAnsi="Times New Roman" w:cs="Times New Roman"/>
                <w:sz w:val="24"/>
                <w:szCs w:val="24"/>
              </w:rPr>
              <w:t>I am happier in a mathematics class than in any other class</w:t>
            </w:r>
          </w:p>
        </w:tc>
      </w:tr>
      <w:tr w:rsidR="00E2233F" w:rsidRPr="00F232CD" w14:paraId="59F179B9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078B729E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0BB8DE36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hAnsi="Times New Roman" w:cs="Times New Roman"/>
                <w:sz w:val="24"/>
                <w:szCs w:val="24"/>
              </w:rPr>
              <w:t>Mathematics is a very interesting subject</w:t>
            </w:r>
          </w:p>
        </w:tc>
      </w:tr>
      <w:tr w:rsidR="00E2233F" w:rsidRPr="00F232CD" w14:paraId="5B0D6FAB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1FD7A412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2EBE15AA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hAnsi="Times New Roman" w:cs="Times New Roman"/>
                <w:sz w:val="24"/>
                <w:szCs w:val="24"/>
              </w:rPr>
              <w:t>Winning a prize in mathematics would make me feel unpleasantly conspicuous</w:t>
            </w:r>
          </w:p>
        </w:tc>
      </w:tr>
      <w:tr w:rsidR="00E2233F" w:rsidRPr="00F232CD" w14:paraId="1480ABA2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2D81D880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695B771F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hAnsi="Times New Roman" w:cs="Times New Roman"/>
                <w:sz w:val="24"/>
                <w:szCs w:val="24"/>
              </w:rPr>
              <w:t>I am comfortable expressing my ideas on how to look for solutions to a difficult problem in mathematics.</w:t>
            </w:r>
          </w:p>
        </w:tc>
      </w:tr>
      <w:tr w:rsidR="00E2233F" w:rsidRPr="00F232CD" w14:paraId="32DC8E26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27452C83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23C95C15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hAnsi="Times New Roman" w:cs="Times New Roman"/>
                <w:sz w:val="24"/>
                <w:szCs w:val="24"/>
              </w:rPr>
              <w:t>I am comfortable answering questions in mathematics class.</w:t>
            </w:r>
          </w:p>
        </w:tc>
      </w:tr>
      <w:tr w:rsidR="00E2233F" w:rsidRPr="00F232CD" w14:paraId="1319199D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524626BD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6848FFD1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hAnsi="Times New Roman" w:cs="Times New Roman"/>
                <w:sz w:val="24"/>
                <w:szCs w:val="24"/>
              </w:rPr>
              <w:t>Mathematics is dull</w:t>
            </w:r>
          </w:p>
        </w:tc>
      </w:tr>
      <w:tr w:rsidR="00E2233F" w:rsidRPr="00F232CD" w14:paraId="6DBCC9B6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44F85E7F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074E0C66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hAnsi="Times New Roman" w:cs="Times New Roman"/>
                <w:sz w:val="24"/>
                <w:szCs w:val="24"/>
              </w:rPr>
              <w:t>When a math problem arises that I can’t immediately solve, I stick with it until I have a solution</w:t>
            </w:r>
          </w:p>
        </w:tc>
      </w:tr>
      <w:tr w:rsidR="00E2233F" w:rsidRPr="00F232CD" w14:paraId="71E0829B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7E932F71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6F900AA4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hAnsi="Times New Roman" w:cs="Times New Roman"/>
                <w:sz w:val="24"/>
                <w:szCs w:val="24"/>
              </w:rPr>
              <w:t>I am challenged by math problems I can’t understand immediately</w:t>
            </w:r>
          </w:p>
        </w:tc>
      </w:tr>
      <w:tr w:rsidR="00E2233F" w:rsidRPr="00F232CD" w14:paraId="596E826B" w14:textId="77777777" w:rsidTr="00E2233F">
        <w:trPr>
          <w:trHeight w:val="315"/>
        </w:trPr>
        <w:tc>
          <w:tcPr>
            <w:tcW w:w="1825" w:type="dxa"/>
            <w:vMerge w:val="restart"/>
            <w:noWrap/>
            <w:hideMark/>
          </w:tcPr>
          <w:p w14:paraId="4CFF6F57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itical thinking skills</w:t>
            </w:r>
          </w:p>
          <w:p w14:paraId="19B38042" w14:textId="78A548EE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164C349A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ject-based learning helped me to connect mathematical concepts to real-world situations, enhancing my critical thinking.</w:t>
            </w:r>
          </w:p>
        </w:tc>
      </w:tr>
      <w:tr w:rsidR="00E2233F" w:rsidRPr="00F232CD" w14:paraId="521B8EA8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7F8E2FBD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0CCA62F2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noticed an increase in my curiosity and interest in understanding the 'why' behind mathematical rules and formulas.</w:t>
            </w:r>
          </w:p>
        </w:tc>
      </w:tr>
      <w:tr w:rsidR="00E2233F" w:rsidRPr="00F232CD" w14:paraId="260244CE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063CA903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602C93BB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ough project-based learning, I developed a systematic approach to solving problems and making decisions based on logical reasoning.</w:t>
            </w:r>
          </w:p>
        </w:tc>
      </w:tr>
      <w:tr w:rsidR="00E2233F" w:rsidRPr="00F232CD" w14:paraId="37BD4A3E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40166389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35F54A4C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approach has taught me the importance of viewing mathematical problems from multiple angles before deciding on a solution.</w:t>
            </w:r>
          </w:p>
        </w:tc>
      </w:tr>
      <w:tr w:rsidR="00E2233F" w:rsidRPr="00F232CD" w14:paraId="4D58120E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73D5FFEA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73C7BA94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iterative nature of project work has improved my patience and thoroughness in addressing complex mathematical tasks.</w:t>
            </w:r>
          </w:p>
        </w:tc>
      </w:tr>
      <w:tr w:rsidR="00E2233F" w:rsidRPr="00F232CD" w14:paraId="49522604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46B971C3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534E150A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hands-on nature of project-based learning made me more persistent in solving mathematical challenges.</w:t>
            </w:r>
          </w:p>
        </w:tc>
      </w:tr>
      <w:tr w:rsidR="00E2233F" w:rsidRPr="00F232CD" w14:paraId="2366FA41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6F894D47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0166973B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el more confident in my ability to analyze and break down mathematical problems because of project-based learning experiences.</w:t>
            </w:r>
          </w:p>
        </w:tc>
      </w:tr>
      <w:tr w:rsidR="00E2233F" w:rsidRPr="00F232CD" w14:paraId="770D3616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409B4437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1F94B917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aborating with peers on projects led me to appreciate different perspectives and strategies for tackling mathematical questions.</w:t>
            </w:r>
          </w:p>
        </w:tc>
      </w:tr>
      <w:tr w:rsidR="00E2233F" w:rsidRPr="00F232CD" w14:paraId="0D58BCED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50E0F402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60FDE10B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approach will help me tackle unfamiliar and challenging problems in the future.</w:t>
            </w:r>
          </w:p>
        </w:tc>
      </w:tr>
      <w:tr w:rsidR="00E2233F" w:rsidRPr="00F232CD" w14:paraId="5ED7CEBE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20547544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632368C6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ject-based learning encouraged me to question the standard methods and explore alternative solutions in mathematics.</w:t>
            </w:r>
          </w:p>
        </w:tc>
      </w:tr>
      <w:tr w:rsidR="00E2233F" w:rsidRPr="00F232CD" w14:paraId="69475126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18232F3C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18D7CCF8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approach helps me to think of multiple solutions</w:t>
            </w:r>
          </w:p>
        </w:tc>
      </w:tr>
      <w:tr w:rsidR="00E2233F" w:rsidRPr="00F232CD" w14:paraId="6E2604F1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7001187C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75154CA6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ound myself more actively engaged in solving complex problems during project-based learning activities.</w:t>
            </w:r>
          </w:p>
        </w:tc>
      </w:tr>
      <w:tr w:rsidR="00E2233F" w:rsidRPr="00F232CD" w14:paraId="62D989C2" w14:textId="77777777" w:rsidTr="00E2233F">
        <w:trPr>
          <w:trHeight w:val="315"/>
        </w:trPr>
        <w:tc>
          <w:tcPr>
            <w:tcW w:w="1825" w:type="dxa"/>
            <w:vMerge w:val="restart"/>
            <w:noWrap/>
            <w:hideMark/>
          </w:tcPr>
          <w:p w14:paraId="439885FD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lem-Solving Skills</w:t>
            </w:r>
          </w:p>
          <w:p w14:paraId="356026FB" w14:textId="77EBDC0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44C42B8C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ject-based learning equipped me with practical problem-solving skills applicable beyond the classroom</w:t>
            </w:r>
          </w:p>
        </w:tc>
      </w:tr>
      <w:tr w:rsidR="00E2233F" w:rsidRPr="00F232CD" w14:paraId="07A17152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4E86BFC7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22780924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nds-on learning in math projects made problem-solving more engaging and effective</w:t>
            </w:r>
          </w:p>
        </w:tc>
      </w:tr>
      <w:tr w:rsidR="00E2233F" w:rsidRPr="00F232CD" w14:paraId="1752666A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5785071E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256EE9CF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ject-based learning allowed me to grow as a problem-solver in mathematics</w:t>
            </w:r>
          </w:p>
        </w:tc>
      </w:tr>
      <w:tr w:rsidR="00E2233F" w:rsidRPr="00F232CD" w14:paraId="4B72A24A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4F2FB6B7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74816BE2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ject-based learning showed me the real-life applications of math problem-solving</w:t>
            </w:r>
          </w:p>
        </w:tc>
      </w:tr>
      <w:tr w:rsidR="00E2233F" w:rsidRPr="00F232CD" w14:paraId="3A631B39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07C8C58E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3C4F95CE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ject-based learning enhanced my confidence in tackling complex math problems</w:t>
            </w:r>
          </w:p>
        </w:tc>
      </w:tr>
      <w:tr w:rsidR="00E2233F" w:rsidRPr="00F232CD" w14:paraId="363E49E3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07183247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464D75BB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ing on math projects with peers helped me improve my teamwork and collaboration skills</w:t>
            </w:r>
          </w:p>
        </w:tc>
      </w:tr>
      <w:tr w:rsidR="00E2233F" w:rsidRPr="00F232CD" w14:paraId="1CCA2033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0EA56ABA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7AFC0C34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ject-based learning sparked my interest in mathematics problem-solving</w:t>
            </w:r>
          </w:p>
        </w:tc>
      </w:tr>
      <w:tr w:rsidR="00E2233F" w:rsidRPr="00F232CD" w14:paraId="43364431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11420CE9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2DF60BF4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ough project-based learning, I learned to reflect on my problem-solving strategies and improve them</w:t>
            </w:r>
          </w:p>
        </w:tc>
      </w:tr>
      <w:tr w:rsidR="00E2233F" w:rsidRPr="00F232CD" w14:paraId="17774A0A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13E2E678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02B034D5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discovered my creative side when solving math problems through project-based learning</w:t>
            </w:r>
          </w:p>
        </w:tc>
      </w:tr>
      <w:tr w:rsidR="00E2233F" w:rsidRPr="00F232CD" w14:paraId="449B3C43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56601DA6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405E561A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can relate project-based learning to my ability to solve real-world math problems</w:t>
            </w:r>
          </w:p>
        </w:tc>
      </w:tr>
      <w:tr w:rsidR="00E2233F" w:rsidRPr="00F232CD" w14:paraId="29DD337F" w14:textId="77777777" w:rsidTr="00E2233F">
        <w:trPr>
          <w:trHeight w:val="315"/>
        </w:trPr>
        <w:tc>
          <w:tcPr>
            <w:tcW w:w="1825" w:type="dxa"/>
            <w:vMerge w:val="restart"/>
            <w:noWrap/>
            <w:hideMark/>
          </w:tcPr>
          <w:p w14:paraId="1263B6C7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ents Engagement</w:t>
            </w:r>
          </w:p>
          <w:p w14:paraId="6972D75B" w14:textId="2E64E544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75BCAA7A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ject-based learning makes me eager to explore and apply math in different contexts</w:t>
            </w:r>
          </w:p>
        </w:tc>
      </w:tr>
      <w:tr w:rsidR="00E2233F" w:rsidRPr="00F232CD" w14:paraId="628292C0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260D551F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688752C3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ject-based learning helps me see the practical relevance of math in my daily life.</w:t>
            </w:r>
          </w:p>
        </w:tc>
      </w:tr>
      <w:tr w:rsidR="00E2233F" w:rsidRPr="00F232CD" w14:paraId="7034EF4A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4644A804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52EE7A3E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ject-based learning in math encourages me to actively participate in class.</w:t>
            </w:r>
          </w:p>
        </w:tc>
      </w:tr>
      <w:tr w:rsidR="00E2233F" w:rsidRPr="00F232CD" w14:paraId="7CAB5430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39CCD93A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02B65CEB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ough project-based learning, I feel more connected to the mathematical concepts we are studying.</w:t>
            </w:r>
          </w:p>
        </w:tc>
      </w:tr>
      <w:tr w:rsidR="00E2233F" w:rsidRPr="00F232CD" w14:paraId="4529481C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53C9B20B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7BC02C87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ject-based learning in math class sparks my curiosity and interest in the subject.</w:t>
            </w:r>
          </w:p>
        </w:tc>
      </w:tr>
      <w:tr w:rsidR="00E2233F" w:rsidRPr="00F232CD" w14:paraId="03EFB272" w14:textId="77777777" w:rsidTr="00E2233F">
        <w:trPr>
          <w:trHeight w:val="315"/>
        </w:trPr>
        <w:tc>
          <w:tcPr>
            <w:tcW w:w="1825" w:type="dxa"/>
            <w:vMerge/>
            <w:hideMark/>
          </w:tcPr>
          <w:p w14:paraId="5BC043D2" w14:textId="77777777" w:rsidR="00E2233F" w:rsidRPr="00F232CD" w:rsidRDefault="00E2233F" w:rsidP="003C6A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5" w:type="dxa"/>
            <w:noWrap/>
            <w:hideMark/>
          </w:tcPr>
          <w:p w14:paraId="79F6AD79" w14:textId="77777777" w:rsidR="00E2233F" w:rsidRPr="00F232CD" w:rsidRDefault="00E2233F" w:rsidP="003C6A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3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ject-based learning has increased my engagement with mathematics, making it a more enjoyable experience</w:t>
            </w:r>
          </w:p>
        </w:tc>
      </w:tr>
    </w:tbl>
    <w:p w14:paraId="1E35A7AA" w14:textId="77777777" w:rsidR="00DF1E9F" w:rsidRDefault="00DF1E9F"/>
    <w:sectPr w:rsidR="00DF1E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KwMDI0N7Y0NTSxNDRU0lEKTi0uzszPAykwrAUABI/bzywAAAA="/>
  </w:docVars>
  <w:rsids>
    <w:rsidRoot w:val="006D0FA5"/>
    <w:rsid w:val="006D0FA5"/>
    <w:rsid w:val="00DF1E9F"/>
    <w:rsid w:val="00E22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AEC88"/>
  <w15:chartTrackingRefBased/>
  <w15:docId w15:val="{D0F881F2-EA44-47C0-9907-C072DE7C8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3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233F"/>
    <w:pPr>
      <w:spacing w:after="0" w:line="240" w:lineRule="auto"/>
    </w:pPr>
    <w:rPr>
      <w:rFonts w:eastAsiaTheme="minorEastAsia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71</Words>
  <Characters>4937</Characters>
  <Application>Microsoft Office Word</Application>
  <DocSecurity>0</DocSecurity>
  <Lines>107</Lines>
  <Paragraphs>50</Paragraphs>
  <ScaleCrop>false</ScaleCrop>
  <Company/>
  <LinksUpToDate>false</LinksUpToDate>
  <CharactersWithSpaces>5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</dc:creator>
  <cp:keywords/>
  <dc:description/>
  <cp:lastModifiedBy>sky</cp:lastModifiedBy>
  <cp:revision>2</cp:revision>
  <dcterms:created xsi:type="dcterms:W3CDTF">2024-02-20T05:56:00Z</dcterms:created>
  <dcterms:modified xsi:type="dcterms:W3CDTF">2024-02-20T05:57:00Z</dcterms:modified>
</cp:coreProperties>
</file>